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lang w:eastAsia="zh-CN"/>
              </w:rPr>
            </w:pPr>
            <w:r>
              <w:rPr>
                <w:rFonts w:eastAsia="DengXian;等线"/>
                <w:bCs/>
                <w:sz w:val="20"/>
                <w:lang w:eastAsia="zh-CN"/>
              </w:rPr>
              <w:t>Section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28" w:name="OLE_LINK29"/>
            <w:r>
              <w:rPr>
                <w:sz w:val="20"/>
              </w:rPr>
              <w:t xml:space="preserve">Introduction, paragraph </w:t>
            </w:r>
            <w:bookmarkEnd w:id="28"/>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29" w:name="italic11"/>
            <w:bookmarkStart w:id="30" w:name="bold10"/>
            <w:bookmarkEnd w:id="29"/>
            <w:bookmarkEnd w:id="30"/>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37" w:name="OLE_LINK30"/>
            <w:r>
              <w:rPr>
                <w:sz w:val="20"/>
              </w:rPr>
              <w:t xml:space="preserve">Methods, paragraph </w:t>
            </w:r>
            <w:bookmarkEnd w:id="37"/>
            <w:r>
              <w:rPr>
                <w:sz w:val="20"/>
              </w:rPr>
              <w:t>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38" w:name="OLE_LINK25"/>
            <w:r>
              <w:rPr>
                <w:sz w:val="20"/>
              </w:rPr>
              <w:t>Methods paragraph 2</w:t>
            </w:r>
            <w:bookmarkEnd w:id="38"/>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_Hlk133241142"/>
            <w:bookmarkStart w:id="40" w:name="OLE_LINK27"/>
            <w:bookmarkStart w:id="41" w:name="OLE_LINK26"/>
            <w:bookmarkStart w:id="42" w:name="italic15"/>
            <w:bookmarkStart w:id="43" w:name="bold14"/>
            <w:bookmarkStart w:id="44" w:name="_Hlk133241142"/>
            <w:bookmarkStart w:id="45" w:name="OLE_LINK27"/>
            <w:bookmarkStart w:id="46" w:name="OLE_LINK26"/>
            <w:bookmarkStart w:id="47" w:name="italic15"/>
            <w:bookmarkStart w:id="48" w:name="bold14"/>
            <w:bookmarkEnd w:id="44"/>
            <w:bookmarkEnd w:id="45"/>
            <w:bookmarkEnd w:id="46"/>
            <w:bookmarkEnd w:id="47"/>
            <w:bookmarkEnd w:id="4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17"/>
            <w:bookmarkStart w:id="50" w:name="bold16"/>
            <w:bookmarkEnd w:id="49"/>
            <w:bookmarkEnd w:id="50"/>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3 and S1 T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18"/>
            <w:bookmarkStart w:id="52" w:name="bold17"/>
            <w:r>
              <w:rPr>
                <w:bCs/>
                <w:sz w:val="20"/>
              </w:rPr>
              <w:t>Data sources/</w:t>
            </w:r>
            <w:bookmarkStart w:id="53" w:name="italic19"/>
            <w:bookmarkStart w:id="54" w:name="bold18"/>
            <w:bookmarkEnd w:id="51"/>
            <w:bookmarkEnd w:id="52"/>
            <w:r>
              <w:rPr>
                <w:bCs/>
                <w:sz w:val="20"/>
              </w:rPr>
              <w:t xml:space="preserve"> measurement</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5" w:name="bold19"/>
            <w:r>
              <w:rPr>
                <w:bCs/>
                <w:sz w:val="20"/>
              </w:rPr>
              <w:t>*</w:t>
            </w:r>
            <w:bookmarkEnd w:id="55"/>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jc w:val="center"/>
              <w:rPr>
                <w:iCs/>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6" w:name="italic20"/>
            <w:bookmarkStart w:id="57" w:name="bold20"/>
            <w:bookmarkEnd w:id="56"/>
            <w:bookmarkEnd w:id="57"/>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Methods, paragraph 2 and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21"/>
            <w:bookmarkStart w:id="59" w:name="bold21"/>
            <w:bookmarkEnd w:id="58"/>
            <w:bookmarkEnd w:id="59"/>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60" w:name="italic22"/>
            <w:bookmarkStart w:id="61" w:name="bold22"/>
            <w:r>
              <w:rPr>
                <w:bCs/>
                <w:sz w:val="20"/>
              </w:rPr>
              <w:t>Quantitative</w:t>
            </w:r>
            <w:bookmarkStart w:id="62" w:name="italic23"/>
            <w:bookmarkStart w:id="63" w:name="bold23"/>
            <w:bookmarkEnd w:id="60"/>
            <w:bookmarkEnd w:id="61"/>
            <w:r>
              <w:rPr>
                <w:bCs/>
                <w:sz w:val="20"/>
              </w:rPr>
              <w:t xml:space="preserve"> variables</w:t>
            </w:r>
            <w:bookmarkEnd w:id="62"/>
            <w:bookmarkEnd w:id="6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64" w:name="OLE_LINK28"/>
            <w:r>
              <w:rPr>
                <w:sz w:val="20"/>
              </w:rPr>
              <w:t>Methods, paragraph 4</w:t>
            </w:r>
            <w:bookmarkEnd w:id="64"/>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5" w:name="italic24"/>
            <w:r>
              <w:rPr>
                <w:sz w:val="20"/>
              </w:rPr>
              <w:t>Statistical</w:t>
            </w:r>
            <w:bookmarkStart w:id="66" w:name="italic25"/>
            <w:bookmarkEnd w:id="65"/>
            <w:r>
              <w:rPr>
                <w:sz w:val="20"/>
              </w:rPr>
              <w:t xml:space="preserve"> methods</w:t>
            </w:r>
            <w:bookmarkEnd w:id="6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6"/>
            <w:bookmarkStart w:id="68" w:name="bold24"/>
            <w:bookmarkStart w:id="69" w:name="italic26"/>
            <w:bookmarkStart w:id="70" w:name="bold24"/>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7"/>
            <w:bookmarkStart w:id="72" w:name="bold25"/>
            <w:bookmarkStart w:id="73" w:name="italic27"/>
            <w:bookmarkStart w:id="74" w:name="bold25"/>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8"/>
            <w:bookmarkStart w:id="76" w:name="bold26"/>
            <w:bookmarkStart w:id="77" w:name="italic28"/>
            <w:bookmarkStart w:id="78" w:name="bold26"/>
            <w:bookmarkEnd w:id="77"/>
            <w:bookmarkEnd w:id="7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29"/>
            <w:bookmarkStart w:id="80" w:name="bold27"/>
            <w:bookmarkStart w:id="81" w:name="italic29"/>
            <w:bookmarkStart w:id="82" w:name="bold27"/>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3" w:name="italic30"/>
            <w:bookmarkStart w:id="84" w:name="bold28"/>
            <w:r>
              <w:rPr>
                <w:sz w:val="20"/>
              </w:rPr>
              <w:t>Results</w:t>
            </w:r>
            <w:bookmarkEnd w:id="83"/>
            <w:bookmarkEnd w:id="8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1"/>
            <w:bookmarkStart w:id="86" w:name="bold29"/>
            <w:r>
              <w:rPr>
                <w:bCs/>
                <w:sz w:val="20"/>
              </w:rPr>
              <w:t>Participants</w:t>
            </w:r>
            <w:bookmarkEnd w:id="85"/>
            <w:bookmarkEnd w:id="8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7" w:name="bold30"/>
            <w:r>
              <w:rPr>
                <w:bCs/>
                <w:sz w:val="20"/>
              </w:rPr>
              <w:t>*</w:t>
            </w:r>
            <w:bookmarkEnd w:id="87"/>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2"/>
            <w:bookmarkStart w:id="89" w:name="bold31"/>
            <w:bookmarkStart w:id="90" w:name="italic32"/>
            <w:bookmarkStart w:id="91" w:name="bold31"/>
            <w:bookmarkEnd w:id="90"/>
            <w:bookmarkEnd w:id="9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3"/>
            <w:bookmarkStart w:id="93" w:name="bold32"/>
            <w:bookmarkStart w:id="94" w:name="italic33"/>
            <w:bookmarkStart w:id="95" w:name="bold32"/>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96" w:name="OLE_LINK4"/>
            <w:r>
              <w:rPr>
                <w:sz w:val="20"/>
              </w:rPr>
              <w:t>(c) Consider use of a flow diagram</w:t>
            </w:r>
            <w:bookmarkEnd w:id="96"/>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34"/>
            <w:bookmarkStart w:id="98" w:name="bold33"/>
            <w:r>
              <w:rPr>
                <w:bCs/>
                <w:sz w:val="20"/>
              </w:rPr>
              <w:t xml:space="preserve">Descriptive </w:t>
            </w:r>
            <w:bookmarkStart w:id="99" w:name="italic35"/>
            <w:bookmarkStart w:id="100" w:name="bold34"/>
            <w:bookmarkEnd w:id="97"/>
            <w:bookmarkEnd w:id="98"/>
            <w:r>
              <w:rPr>
                <w:bCs/>
                <w:sz w:val="20"/>
              </w:rPr>
              <w:t>data</w:t>
            </w:r>
            <w:bookmarkEnd w:id="99"/>
            <w:bookmarkEnd w:id="10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1" w:name="bold35"/>
            <w:r>
              <w:rPr>
                <w:bCs/>
                <w:sz w:val="20"/>
              </w:rPr>
              <w:t>*</w:t>
            </w:r>
            <w:bookmarkEnd w:id="101"/>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and S2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6"/>
            <w:bookmarkStart w:id="103" w:name="bold36"/>
            <w:bookmarkStart w:id="104" w:name="italic36"/>
            <w:bookmarkStart w:id="105" w:name="bold36"/>
            <w:bookmarkEnd w:id="104"/>
            <w:bookmarkEnd w:id="10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italic37"/>
            <w:bookmarkStart w:id="107" w:name="bold37"/>
            <w:bookmarkStart w:id="108" w:name="italic37"/>
            <w:bookmarkStart w:id="109" w:name="bold37"/>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italic38"/>
            <w:bookmarkStart w:id="111" w:name="bold38"/>
            <w:bookmarkEnd w:id="110"/>
            <w:bookmarkEnd w:id="11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2" w:name="bold39"/>
            <w:r>
              <w:rPr>
                <w:bCs/>
                <w:sz w:val="20"/>
              </w:rPr>
              <w:t>*</w:t>
            </w:r>
            <w:bookmarkEnd w:id="112"/>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 and S1 Figur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bold41"/>
            <w:bookmarkStart w:id="114" w:name="italic40"/>
            <w:bookmarkEnd w:id="113"/>
            <w:bookmarkEnd w:id="11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7 and Figure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5" w:name="bold42"/>
            <w:bookmarkStart w:id="116" w:name="italic41"/>
            <w:bookmarkStart w:id="117" w:name="bold42"/>
            <w:bookmarkStart w:id="118" w:name="italic41"/>
            <w:bookmarkEnd w:id="117"/>
            <w:bookmarkEnd w:id="11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9" w:name="bold43"/>
            <w:bookmarkStart w:id="120" w:name="italic42"/>
            <w:bookmarkStart w:id="121" w:name="bold43"/>
            <w:bookmarkStart w:id="122" w:name="italic42"/>
            <w:bookmarkEnd w:id="121"/>
            <w:bookmarkEnd w:id="12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4"/>
            <w:bookmarkStart w:id="124" w:name="italic43"/>
            <w:r>
              <w:rPr>
                <w:bCs/>
                <w:sz w:val="20"/>
              </w:rPr>
              <w:t>Other analyses</w:t>
            </w:r>
            <w:bookmarkEnd w:id="123"/>
            <w:bookmarkEnd w:id="12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4 Figures</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45"/>
            <w:bookmarkStart w:id="126" w:name="italic44"/>
            <w:r>
              <w:rPr>
                <w:sz w:val="20"/>
              </w:rPr>
              <w:t>Discussion</w:t>
            </w:r>
            <w:bookmarkEnd w:id="125"/>
            <w:bookmarkEnd w:id="12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6"/>
            <w:bookmarkStart w:id="128" w:name="italic45"/>
            <w:bookmarkEnd w:id="127"/>
            <w:bookmarkEnd w:id="12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29" w:name="OLE_LINK32"/>
            <w:r>
              <w:rPr>
                <w:sz w:val="20"/>
              </w:rPr>
              <w:t>Discussion, paragraph 1</w:t>
            </w:r>
            <w:bookmarkEnd w:id="129"/>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47"/>
            <w:bookmarkStart w:id="131" w:name="italic46"/>
            <w:bookmarkEnd w:id="130"/>
            <w:bookmarkEnd w:id="131"/>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48"/>
            <w:bookmarkStart w:id="133" w:name="italic47"/>
            <w:bookmarkEnd w:id="132"/>
            <w:bookmarkEnd w:id="133"/>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2-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4" w:name="bold49"/>
            <w:bookmarkStart w:id="135" w:name="italic48"/>
            <w:bookmarkEnd w:id="134"/>
            <w:bookmarkEnd w:id="135"/>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7</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6" w:name="bold50"/>
            <w:bookmarkStart w:id="137" w:name="italic49"/>
            <w:r>
              <w:rPr>
                <w:sz w:val="20"/>
              </w:rPr>
              <w:t>Other information</w:t>
            </w:r>
            <w:bookmarkEnd w:id="136"/>
            <w:bookmarkEnd w:id="137"/>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8" w:name="bold51"/>
            <w:bookmarkStart w:id="139" w:name="italic50"/>
            <w:bookmarkEnd w:id="138"/>
            <w:bookmarkEnd w:id="139"/>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tatement given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ongjiang Wu</cp:lastModifiedBy>
  <cp:lastPrinted>2007-09-19T10:02:00Z</cp:lastPrinted>
  <dcterms:modified xsi:type="dcterms:W3CDTF">2023-04-24T07:42:00Z</dcterms:modified>
  <cp:revision>3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